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71CD6" w14:textId="040B9A5C" w:rsidR="001812E0" w:rsidRDefault="001812E0" w:rsidP="001812E0">
      <w:pPr>
        <w:rPr>
          <w:rFonts w:ascii="Times New Roman" w:hAnsi="Times New Roman" w:cs="Times New Roman"/>
          <w:sz w:val="20"/>
          <w:szCs w:val="20"/>
        </w:rPr>
      </w:pPr>
      <w:r w:rsidRPr="00A21903">
        <w:rPr>
          <w:rFonts w:ascii="Times New Roman" w:hAnsi="Times New Roman" w:cs="Times New Roman"/>
          <w:sz w:val="20"/>
          <w:szCs w:val="20"/>
        </w:rPr>
        <w:t>Supplement</w:t>
      </w:r>
      <w:r w:rsidR="00B917C1">
        <w:rPr>
          <w:rFonts w:ascii="Times New Roman" w:hAnsi="Times New Roman" w:cs="Times New Roman"/>
          <w:sz w:val="20"/>
          <w:szCs w:val="20"/>
        </w:rPr>
        <w:t>al Document</w:t>
      </w:r>
    </w:p>
    <w:p w14:paraId="085D0433" w14:textId="3DA0AF45" w:rsidR="00B917C1" w:rsidRDefault="00B917C1" w:rsidP="001812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Supplemental Results: Comparison vs Historical Controls</w:t>
      </w:r>
    </w:p>
    <w:p w14:paraId="058DB271" w14:textId="553187EA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Supplement eTable 1. Comparison of Demographics and Pelvic Pathology in Matched vs Unmatched Patients </w:t>
      </w:r>
    </w:p>
    <w:p w14:paraId="3131CED1" w14:textId="03C33D64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Supplemental eTable 2. Additional Catheterization, Mesh, and Hernia Characterization of Post-Op Patients </w:t>
      </w:r>
    </w:p>
    <w:p w14:paraId="1DEB2D11" w14:textId="77777777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Supplemental eTable 3. Sensitivity Analyses Regarding Foley Catheterization</w:t>
      </w:r>
    </w:p>
    <w:p w14:paraId="6E00B96C" w14:textId="2464CEF4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Supplemental eTable 4. Analyses of Baseline Pelvic Pathology and Measures of UI</w:t>
      </w:r>
    </w:p>
    <w:p w14:paraId="19696C8B" w14:textId="7EBFB06C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Supplement eTable 5. Analysis of Mesh Characteristics and Urinary Outcomes</w:t>
      </w:r>
    </w:p>
    <w:p w14:paraId="016243D1" w14:textId="374FC5A6" w:rsidR="00D6063B" w:rsidRDefault="00D6063B" w:rsidP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 Supplement eTable 6. Sensitivity Analysis of Urinary Outcome Time-Dependency in the Early-Post Cohort</w:t>
      </w:r>
    </w:p>
    <w:p w14:paraId="3116C725" w14:textId="622CA277" w:rsidR="00B917C1" w:rsidRDefault="00B917C1" w:rsidP="00B917C1">
      <w:pPr>
        <w:rPr>
          <w:rFonts w:ascii="Times New Roman" w:hAnsi="Times New Roman" w:cs="Times New Roman"/>
          <w:sz w:val="20"/>
          <w:szCs w:val="20"/>
        </w:rPr>
      </w:pPr>
    </w:p>
    <w:p w14:paraId="7C199F58" w14:textId="30D64956" w:rsidR="001812E0" w:rsidRPr="00A21903" w:rsidRDefault="001812E0" w:rsidP="001812E0">
      <w:pPr>
        <w:rPr>
          <w:rFonts w:ascii="Times New Roman" w:hAnsi="Times New Roman" w:cs="Times New Roman"/>
          <w:sz w:val="20"/>
          <w:szCs w:val="20"/>
        </w:rPr>
      </w:pPr>
      <w:r w:rsidRPr="00A21903">
        <w:rPr>
          <w:rFonts w:ascii="Times New Roman" w:hAnsi="Times New Roman" w:cs="Times New Roman"/>
          <w:sz w:val="20"/>
          <w:szCs w:val="20"/>
        </w:rPr>
        <w:t>Supplemental Results</w:t>
      </w:r>
      <w:r w:rsidR="00CE6600">
        <w:rPr>
          <w:rFonts w:ascii="Times New Roman" w:hAnsi="Times New Roman" w:cs="Times New Roman"/>
          <w:sz w:val="20"/>
          <w:szCs w:val="20"/>
        </w:rPr>
        <w:t xml:space="preserve">: </w:t>
      </w:r>
      <w:r w:rsidRPr="00A21903">
        <w:rPr>
          <w:rFonts w:ascii="Times New Roman" w:hAnsi="Times New Roman" w:cs="Times New Roman"/>
          <w:sz w:val="20"/>
          <w:szCs w:val="20"/>
        </w:rPr>
        <w:t>Comparison</w:t>
      </w:r>
      <w:r w:rsidR="00CE6600">
        <w:rPr>
          <w:rFonts w:ascii="Times New Roman" w:hAnsi="Times New Roman" w:cs="Times New Roman"/>
          <w:sz w:val="20"/>
          <w:szCs w:val="20"/>
        </w:rPr>
        <w:t xml:space="preserve"> of Study Population</w:t>
      </w:r>
      <w:r w:rsidRPr="00A21903">
        <w:rPr>
          <w:rFonts w:ascii="Times New Roman" w:hAnsi="Times New Roman" w:cs="Times New Roman"/>
          <w:sz w:val="20"/>
          <w:szCs w:val="20"/>
        </w:rPr>
        <w:t xml:space="preserve"> vs Historical Cohorts</w:t>
      </w:r>
    </w:p>
    <w:p w14:paraId="2EDE4125" w14:textId="7EC6C50B" w:rsidR="001812E0" w:rsidRPr="00A21903" w:rsidRDefault="00A21903" w:rsidP="001812E0">
      <w:pPr>
        <w:rPr>
          <w:rFonts w:ascii="Times New Roman" w:hAnsi="Times New Roman" w:cs="Times New Roman"/>
          <w:sz w:val="20"/>
          <w:szCs w:val="20"/>
        </w:rPr>
      </w:pPr>
      <w:r w:rsidRPr="00A21903">
        <w:rPr>
          <w:rFonts w:ascii="Times New Roman" w:hAnsi="Times New Roman" w:cs="Times New Roman"/>
          <w:sz w:val="20"/>
          <w:szCs w:val="20"/>
        </w:rPr>
        <w:t xml:space="preserve">A total of 235 eligible cases were identified for the concurrent control population (1/1/2025-11/15/2025). Median age was 62 years (IQR 53-69), mean age was 61 years with a standard deviation of 13 and this was non-different vs the overall study, Pre-Op, Early-Post, 1-Year, or Distant cohorts (P&gt;.5 for all). Females comprised 58.5% (n=135), the proportion of which was not different than any study cohort (P&gt;.6 for all). </w:t>
      </w:r>
    </w:p>
    <w:p w14:paraId="1A069B64" w14:textId="2F574C56" w:rsidR="00A21903" w:rsidRDefault="00A21903" w:rsidP="00A21903">
      <w:pPr>
        <w:rPr>
          <w:rFonts w:ascii="Times New Roman" w:hAnsi="Times New Roman" w:cs="Times New Roman"/>
          <w:sz w:val="20"/>
          <w:szCs w:val="20"/>
        </w:rPr>
      </w:pPr>
      <w:r w:rsidRPr="00A21903">
        <w:rPr>
          <w:rFonts w:ascii="Times New Roman" w:hAnsi="Times New Roman" w:cs="Times New Roman"/>
          <w:sz w:val="20"/>
          <w:szCs w:val="20"/>
        </w:rPr>
        <w:t>A total of 555 eligible cases were identified for the historical control population (1/1/2023-12/31/2024). Median age was 61 years (IQR 52-69), mean age was 61 years with a standard deviation of 13</w:t>
      </w:r>
      <w:r w:rsidR="00B917C1">
        <w:rPr>
          <w:rFonts w:ascii="Times New Roman" w:hAnsi="Times New Roman" w:cs="Times New Roman"/>
          <w:sz w:val="20"/>
          <w:szCs w:val="20"/>
        </w:rPr>
        <w:t>,</w:t>
      </w:r>
      <w:r w:rsidRPr="00A21903">
        <w:rPr>
          <w:rFonts w:ascii="Times New Roman" w:hAnsi="Times New Roman" w:cs="Times New Roman"/>
          <w:sz w:val="20"/>
          <w:szCs w:val="20"/>
        </w:rPr>
        <w:t xml:space="preserve"> and </w:t>
      </w:r>
      <w:r w:rsidR="00B917C1">
        <w:rPr>
          <w:rFonts w:ascii="Times New Roman" w:hAnsi="Times New Roman" w:cs="Times New Roman"/>
          <w:sz w:val="20"/>
          <w:szCs w:val="20"/>
        </w:rPr>
        <w:t>the population</w:t>
      </w:r>
      <w:r w:rsidRPr="00A21903">
        <w:rPr>
          <w:rFonts w:ascii="Times New Roman" w:hAnsi="Times New Roman" w:cs="Times New Roman"/>
          <w:sz w:val="20"/>
          <w:szCs w:val="20"/>
        </w:rPr>
        <w:t xml:space="preserve"> was non-different vs the overall study, Pre-Op, Early-Post, 1-Year, or Distant cohorts (P&gt;.5 for all). Females comprised 59.2% (n=325), the proportion of which was not different than any study cohort (P&gt;.5 for all). </w:t>
      </w:r>
    </w:p>
    <w:p w14:paraId="0948A771" w14:textId="77777777" w:rsidR="0081722F" w:rsidRDefault="0081722F" w:rsidP="00A21903">
      <w:pPr>
        <w:rPr>
          <w:rFonts w:ascii="Times New Roman" w:hAnsi="Times New Roman" w:cs="Times New Roman"/>
          <w:sz w:val="20"/>
          <w:szCs w:val="20"/>
        </w:rPr>
        <w:sectPr w:rsidR="008172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5601C5" w14:textId="47F7BE42" w:rsidR="003E6AC3" w:rsidRDefault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 eTable 1. Comparison of Demographics and Pelvic Pathology in Matched vs Unmatched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85"/>
        <w:gridCol w:w="222"/>
      </w:tblGrid>
      <w:tr w:rsidR="00E25000" w:rsidRPr="00E25000" w14:paraId="765EEAC0" w14:textId="77777777" w:rsidTr="00E250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316"/>
              <w:gridCol w:w="1761"/>
              <w:gridCol w:w="1971"/>
              <w:gridCol w:w="621"/>
            </w:tblGrid>
            <w:tr w:rsidR="00E25000" w:rsidRPr="00E25000" w14:paraId="5023F994" w14:textId="77777777" w:rsidTr="00E25000">
              <w:trPr>
                <w:trHeight w:val="300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D1FEAC" w14:textId="477F5E1B" w:rsidR="00E25000" w:rsidRPr="00E25000" w:rsidRDefault="00CE66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</w:t>
                  </w:r>
                  <w:r w:rsidR="00E25000"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A. Matched vs Unmatched Participants, Pre-Op</w:t>
                  </w:r>
                </w:p>
              </w:tc>
            </w:tr>
            <w:tr w:rsidR="00E25000" w:rsidRPr="00E25000" w14:paraId="39D32EBF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2A8E9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ACF8F1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Matched </w:t>
                  </w:r>
                  <w:proofErr w:type="gramStart"/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Pre-Op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D7175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Unmatched </w:t>
                  </w:r>
                  <w:proofErr w:type="gramStart"/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Pre-Op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A6F35D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P</w:t>
                  </w:r>
                </w:p>
              </w:tc>
            </w:tr>
            <w:tr w:rsidR="00E25000" w:rsidRPr="00E25000" w14:paraId="71935368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B527C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C5028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FF805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EA538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E25000" w:rsidRPr="00E25000" w14:paraId="05AE6DDC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F3B62A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Age (y)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A04CF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5.0 (51.0–69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B656B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59.0 (52.0–69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284A12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791</w:t>
                  </w:r>
                </w:p>
              </w:tc>
            </w:tr>
            <w:tr w:rsidR="00E25000" w:rsidRPr="00E25000" w14:paraId="65098C75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B931D2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Female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B8EEC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1 (63.6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ADFA1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3 (60.0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5F8F4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839</w:t>
                  </w:r>
                </w:p>
              </w:tc>
            </w:tr>
            <w:tr w:rsidR="00E25000" w:rsidRPr="00E25000" w14:paraId="12253495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5E5EA3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Urinary incontinence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616FE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1 (33.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0EBED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42 (40.0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BC3AB6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543</w:t>
                  </w:r>
                </w:p>
              </w:tc>
            </w:tr>
            <w:tr w:rsidR="00E25000" w:rsidRPr="00E25000" w14:paraId="09FC468D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5EF126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UDI-6 </w:t>
                  </w:r>
                  <w:proofErr w:type="gramStart"/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Score</w:t>
                  </w:r>
                  <w:proofErr w:type="gramEnd"/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562169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2.2 (11.1–38.9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4C947B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2.2 (5.6–44.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E91CA3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942</w:t>
                  </w:r>
                </w:p>
              </w:tc>
            </w:tr>
            <w:tr w:rsidR="00E25000" w:rsidRPr="00E25000" w14:paraId="7F0E29BA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2B3E9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Irritative Score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0C915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3.3 (16.7–50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2F8E9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3.3 (0.0–66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DA41F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929</w:t>
                  </w:r>
                </w:p>
              </w:tc>
            </w:tr>
            <w:tr w:rsidR="00E25000" w:rsidRPr="00E25000" w14:paraId="51B9A9D2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63B70F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Stress Score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72A94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6.7 (0.0–33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D4885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6.7 (0.0–33.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7F6E5D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973</w:t>
                  </w:r>
                </w:p>
              </w:tc>
            </w:tr>
            <w:tr w:rsidR="00E25000" w:rsidRPr="00E25000" w14:paraId="018DCE5C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B4B46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Any urologic/pelvic floor pathology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7AC35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5 (15.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A3CEB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0 (19.0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3E4FF2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797</w:t>
                  </w:r>
                </w:p>
              </w:tc>
            </w:tr>
            <w:tr w:rsidR="00E25000" w:rsidRPr="00E25000" w14:paraId="3271BFD1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3251ED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BPH (males)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7DB4E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 (25.0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921C5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4 (33.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5643BF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732</w:t>
                  </w:r>
                </w:p>
              </w:tc>
            </w:tr>
            <w:tr w:rsidR="00E25000" w:rsidRPr="00E25000" w14:paraId="7795163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D88F1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Cystocele/POP (females)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F5465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 (4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99005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 (4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AE663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.000</w:t>
                  </w:r>
                </w:p>
              </w:tc>
            </w:tr>
            <w:tr w:rsidR="00E25000" w:rsidRPr="00E25000" w14:paraId="4D1F5115" w14:textId="77777777" w:rsidTr="00E25000">
              <w:trPr>
                <w:trHeight w:val="300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7E84F2" w14:textId="77777777" w:rsidR="00CE6600" w:rsidRDefault="00CE66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  <w:p w14:paraId="2D811C16" w14:textId="2A3BA6E6" w:rsidR="00E25000" w:rsidRPr="00E25000" w:rsidRDefault="00CE66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B</w:t>
                  </w:r>
                  <w:r w:rsidR="00E25000"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. Matched vs Unmatched Participants, Early-Post</w:t>
                  </w:r>
                </w:p>
              </w:tc>
            </w:tr>
            <w:tr w:rsidR="00E25000" w:rsidRPr="00E25000" w14:paraId="234045E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766B5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00EB34" w14:textId="1D479728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Matched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Early-Po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4C1ABC" w14:textId="760E399D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Unmatched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Early-Po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AA670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P</w:t>
                  </w:r>
                </w:p>
              </w:tc>
            </w:tr>
            <w:tr w:rsidR="00E25000" w:rsidRPr="00E25000" w14:paraId="00CBF052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C56848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3E7E0D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76A82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1D4AD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E25000" w:rsidRPr="00E25000" w14:paraId="0DD8BB41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CF3CB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Age (y)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5880B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5.5 (51.2–69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4F8C3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3.0 (55.0–69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403F6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834</w:t>
                  </w:r>
                </w:p>
              </w:tc>
            </w:tr>
            <w:tr w:rsidR="00E25000" w:rsidRPr="00E25000" w14:paraId="7677A8BD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9459A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Female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3FEF2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2 (66.6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C66756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4 (64.6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77229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836</w:t>
                  </w:r>
                </w:p>
              </w:tc>
            </w:tr>
            <w:tr w:rsidR="00E25000" w:rsidRPr="00E25000" w14:paraId="74F25E97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91546B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Urinary incontinence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606D2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6 (18.1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485AA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8 (18.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CB225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.000</w:t>
                  </w:r>
                </w:p>
              </w:tc>
            </w:tr>
            <w:tr w:rsidR="00E25000" w:rsidRPr="00E25000" w14:paraId="6D5E1E7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23BD2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UDI-6 </w:t>
                  </w:r>
                  <w:proofErr w:type="gramStart"/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Score</w:t>
                  </w:r>
                  <w:proofErr w:type="gramEnd"/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1CED4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1.1 (0.0–27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C730F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1.1 (5.6–27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ADE60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678</w:t>
                  </w:r>
                </w:p>
              </w:tc>
            </w:tr>
            <w:tr w:rsidR="00E25000" w:rsidRPr="00E25000" w14:paraId="1900364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C2999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Irritative Score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8BD74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6.7 (0.0–50.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CF98D1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6.7 (0.0–41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26365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928</w:t>
                  </w:r>
                </w:p>
              </w:tc>
            </w:tr>
            <w:tr w:rsidR="00E25000" w:rsidRPr="00E25000" w14:paraId="71396F1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2E030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Stress Score, Median (IQ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36EBD9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0 (0.0–29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02C889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0 (0.0–16.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D40E67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246</w:t>
                  </w:r>
                </w:p>
              </w:tc>
            </w:tr>
            <w:tr w:rsidR="00E25000" w:rsidRPr="00E25000" w14:paraId="01DF1292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66BD5C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Any urologic/pelvic floor pathology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7B58B3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3 (9.1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06A28B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1 (21.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968E54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126</w:t>
                  </w:r>
                </w:p>
              </w:tc>
            </w:tr>
            <w:tr w:rsidR="00E25000" w:rsidRPr="00E25000" w14:paraId="25E74170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D82DA6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BPH (males)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5C2581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2 (16.7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179B6F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6 (45.7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B2B570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0.095</w:t>
                  </w:r>
                </w:p>
              </w:tc>
            </w:tr>
            <w:tr w:rsidR="00E25000" w:rsidRPr="00E25000" w14:paraId="20AB528F" w14:textId="77777777" w:rsidTr="00E2500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C61E8F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Cystocele/POP (females), 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8F289E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 (4.5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1618FA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4 (6.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C91805" w14:textId="77777777" w:rsidR="00E25000" w:rsidRPr="00E25000" w:rsidRDefault="00E25000" w:rsidP="00E250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 w:rsidRPr="00E250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1.000</w:t>
                  </w:r>
                </w:p>
              </w:tc>
            </w:tr>
          </w:tbl>
          <w:p w14:paraId="7A4174C3" w14:textId="00D49242" w:rsidR="00E25000" w:rsidRPr="00E25000" w:rsidRDefault="00E25000" w:rsidP="003E6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94631" w14:textId="2A790C2B" w:rsidR="00E25000" w:rsidRPr="00E25000" w:rsidRDefault="00E25000" w:rsidP="003E6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05F2192" w14:textId="77777777" w:rsidR="00F97C56" w:rsidRPr="00F97C56" w:rsidRDefault="00F97C56" w:rsidP="00CE6600">
      <w:pPr>
        <w:rPr>
          <w:rFonts w:ascii="Times New Roman" w:hAnsi="Times New Roman" w:cs="Times New Roman"/>
          <w:sz w:val="2"/>
          <w:szCs w:val="2"/>
        </w:rPr>
      </w:pPr>
    </w:p>
    <w:p w14:paraId="31CE7749" w14:textId="3FB45411" w:rsidR="00CE6600" w:rsidRDefault="00CE6600" w:rsidP="00CE66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IQR, interquartile range; UDI-6, urinary distress inventory short form; BPH, benign prostatic hyperplasia; POP, pelvic organ prolapse; TAR, transversus abdominis release </w:t>
      </w:r>
    </w:p>
    <w:p w14:paraId="3A7AD120" w14:textId="596874CF" w:rsidR="003E6AC3" w:rsidRDefault="003E6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6400773" w14:textId="57AE05E5" w:rsidR="0081722F" w:rsidRDefault="0081722F" w:rsidP="00A219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56784C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E25000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6835F3">
        <w:rPr>
          <w:rFonts w:ascii="Times New Roman" w:hAnsi="Times New Roman" w:cs="Times New Roman"/>
          <w:sz w:val="20"/>
          <w:szCs w:val="20"/>
        </w:rPr>
        <w:t>Additional C</w:t>
      </w:r>
      <w:r w:rsidR="0056784C">
        <w:rPr>
          <w:rFonts w:ascii="Times New Roman" w:hAnsi="Times New Roman" w:cs="Times New Roman"/>
          <w:sz w:val="20"/>
          <w:szCs w:val="20"/>
        </w:rPr>
        <w:t>atheterization</w:t>
      </w:r>
      <w:r w:rsidR="006835F3">
        <w:rPr>
          <w:rFonts w:ascii="Times New Roman" w:hAnsi="Times New Roman" w:cs="Times New Roman"/>
          <w:sz w:val="20"/>
          <w:szCs w:val="20"/>
        </w:rPr>
        <w:t>,</w:t>
      </w:r>
      <w:r w:rsidR="0056784C">
        <w:rPr>
          <w:rFonts w:ascii="Times New Roman" w:hAnsi="Times New Roman" w:cs="Times New Roman"/>
          <w:sz w:val="20"/>
          <w:szCs w:val="20"/>
        </w:rPr>
        <w:t xml:space="preserve"> Mesh, </w:t>
      </w:r>
      <w:r w:rsidR="006835F3">
        <w:rPr>
          <w:rFonts w:ascii="Times New Roman" w:hAnsi="Times New Roman" w:cs="Times New Roman"/>
          <w:sz w:val="20"/>
          <w:szCs w:val="20"/>
        </w:rPr>
        <w:t xml:space="preserve">and </w:t>
      </w:r>
      <w:r w:rsidR="0056784C">
        <w:rPr>
          <w:rFonts w:ascii="Times New Roman" w:hAnsi="Times New Roman" w:cs="Times New Roman"/>
          <w:sz w:val="20"/>
          <w:szCs w:val="20"/>
        </w:rPr>
        <w:t>Hernia</w:t>
      </w:r>
      <w:r w:rsidR="006835F3">
        <w:rPr>
          <w:rFonts w:ascii="Times New Roman" w:hAnsi="Times New Roman" w:cs="Times New Roman"/>
          <w:sz w:val="20"/>
          <w:szCs w:val="20"/>
        </w:rPr>
        <w:t xml:space="preserve"> Characterization</w:t>
      </w:r>
      <w:r w:rsidR="0056784C">
        <w:rPr>
          <w:rFonts w:ascii="Times New Roman" w:hAnsi="Times New Roman" w:cs="Times New Roman"/>
          <w:sz w:val="20"/>
          <w:szCs w:val="20"/>
        </w:rPr>
        <w:t xml:space="preserve"> of Post-Op Pati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6"/>
        <w:gridCol w:w="2017"/>
        <w:gridCol w:w="1417"/>
        <w:gridCol w:w="1894"/>
        <w:gridCol w:w="1696"/>
      </w:tblGrid>
      <w:tr w:rsidR="0056784C" w:rsidRPr="0056784C" w14:paraId="181AB566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0C4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3CF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Posto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820A" w14:textId="1314EE4B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ly-Pos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8216" w14:textId="722E23DA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-Ye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78A2" w14:textId="4CDDB9E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ant</w:t>
            </w:r>
          </w:p>
        </w:tc>
      </w:tr>
      <w:tr w:rsidR="0056784C" w:rsidRPr="0056784C" w14:paraId="55756CFC" w14:textId="77777777" w:rsidTr="00CE6600">
        <w:trPr>
          <w:trHeight w:val="300"/>
        </w:trPr>
        <w:tc>
          <w:tcPr>
            <w:tcW w:w="2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DB5A9" w14:textId="7913D592" w:rsidR="0056784C" w:rsidRPr="00E25000" w:rsidRDefault="00E25000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ey Catheter Characteristic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09A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562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49F7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574B23C9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DAE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with foley dat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FA0C" w14:textId="180873CF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986A" w14:textId="61B94C4F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169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70E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6784C" w:rsidRPr="0056784C" w14:paraId="753F0BC3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B60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itial foley time (h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11F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 (22.5–42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F7A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 (22.4–34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3B9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 (22.6–36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418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0 (41.8–68.8)</w:t>
            </w:r>
          </w:p>
        </w:tc>
      </w:tr>
      <w:tr w:rsidR="0056784C" w:rsidRPr="0056784C" w14:paraId="01E9C842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3B7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foley time (h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09C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 (22.6–45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935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 (22.5–43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3BF0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 (22.7–50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7FDA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0 (41.8–68.8)</w:t>
            </w:r>
          </w:p>
        </w:tc>
      </w:tr>
      <w:tr w:rsidR="0056784C" w:rsidRPr="0056784C" w14:paraId="0A820DAE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3B6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f ERAS pathway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DDC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20.2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C3DA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8.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6CB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6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2A2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2.9%)</w:t>
            </w:r>
          </w:p>
        </w:tc>
      </w:tr>
      <w:tr w:rsidR="0056784C" w:rsidRPr="0056784C" w14:paraId="06C00197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8FF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ason: I/O monitoring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188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6.6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805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5.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360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1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EC8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8.6%)</w:t>
            </w:r>
          </w:p>
        </w:tc>
      </w:tr>
      <w:tr w:rsidR="0056784C" w:rsidRPr="0056784C" w14:paraId="501D7EAB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ABB7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ason: ICU management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454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.0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83C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.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9B0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7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3B0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56784C" w:rsidRPr="0056784C" w14:paraId="31A393EC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3B0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ason: Urinary retention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DA9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.8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163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FE0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FA2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56784C" w:rsidRPr="0056784C" w14:paraId="08C3DD1E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9D1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ason: Epidural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C1AA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6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4FA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A82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EA4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%)</w:t>
            </w:r>
          </w:p>
        </w:tc>
      </w:tr>
      <w:tr w:rsidR="0056784C" w:rsidRPr="0056784C" w14:paraId="4311100C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740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 foley placed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303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.7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C1F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6.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F09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3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35E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56784C" w:rsidRPr="0056784C" w14:paraId="68E07067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857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Second foley time (h), Median (IQR) [if placed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AB9D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 (19.6–34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7639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 (17.0–32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576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9 (31.9–34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BED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56784C" w:rsidRPr="0056784C" w14:paraId="1EA0753F" w14:textId="77777777" w:rsidTr="00CE6600">
        <w:trPr>
          <w:trHeight w:val="300"/>
        </w:trPr>
        <w:tc>
          <w:tcPr>
            <w:tcW w:w="2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11C3" w14:textId="6133376E" w:rsidR="0056784C" w:rsidRPr="00E25000" w:rsidRDefault="00E25000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0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and Hernia Characteristic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205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3DF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1C3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10F01A32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BC8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with mesh dat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EA8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DC1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ED1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AFA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331617B3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AE0E" w14:textId="5907F874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type distribu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2A4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9B7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19F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D3F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061663F9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029E" w14:textId="767D1946" w:rsidR="0056784C" w:rsidRPr="0056784C" w:rsidRDefault="00CE6600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</w:t>
            </w:r>
            <w:r w:rsidR="0056784C"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ermanent synthetic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6A5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 (92.6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ABD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E4D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08FA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1B14FCEF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F265" w14:textId="383F982D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eavyweight, n (% of PP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C33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66.9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DDFD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2327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6CC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0E15787D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27FB" w14:textId="7ABDD906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ediumweight, n (% of PP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82C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33.1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E7C7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B54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511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633C0888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1AAA" w14:textId="7D8349A6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FE permanent biosynthetic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E1F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.7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BF3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6B8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5C7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5227F704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2D10" w14:textId="3CA548E2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sorbable </w:t>
            </w:r>
            <w:r w:rsidR="001666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LA/TMC</w:t>
            </w: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889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.5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EC0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2E6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A38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40DD7219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4764" w14:textId="14D14FE2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ester permanent synthetic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B99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2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D62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AEF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1B8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2FD09CEB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ACF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width (cm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81F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 (30.0–40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882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E1D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D77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3524D98E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BA5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length (cm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5735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 (30.0–40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426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35F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F89C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06163C1A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DCA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area (cm²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B1C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.0 (900.0–1600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371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6DF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F1C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38BD54F1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A20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width (cm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CB4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 (11.0–19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349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525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7FD7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2774DBB9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628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length (cm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27F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0 (19.0–26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EEB1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C13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F8D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6A731F9F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019A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area (cm²)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500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.0 (210.0–432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09A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9E0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A7B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4CD3F894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1188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-to-hernia area ratio, Median (IQR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30B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(2.6–4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9F82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3AAF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1A2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056DB2C0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C196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with flank component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6E30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.7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E0FB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EA34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B1B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784C" w:rsidRPr="0056784C" w14:paraId="17AC3BA0" w14:textId="77777777" w:rsidTr="00CE6600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125E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stomal hernia, n (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76D8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7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5.5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F603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BE1C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1D19" w14:textId="77777777" w:rsidR="0056784C" w:rsidRPr="0056784C" w:rsidRDefault="0056784C" w:rsidP="00E25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6ECDAE7" w14:textId="77777777" w:rsidR="00BF7A87" w:rsidRDefault="00BF7A87" w:rsidP="00A21903">
      <w:pPr>
        <w:rPr>
          <w:rFonts w:ascii="Times New Roman" w:hAnsi="Times New Roman" w:cs="Times New Roman"/>
          <w:sz w:val="20"/>
          <w:szCs w:val="20"/>
        </w:rPr>
      </w:pPr>
    </w:p>
    <w:p w14:paraId="0F73CB50" w14:textId="1E156C6A" w:rsidR="0081722F" w:rsidRDefault="00166674" w:rsidP="00A219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IQR, interquartile range; ERAS, early recovery after surgery; PP, polypropylene; PTFE, polytetrafluoroethylene; </w:t>
      </w:r>
      <w:r w:rsidRPr="00166674">
        <w:rPr>
          <w:rFonts w:ascii="Times New Roman" w:hAnsi="Times New Roman" w:cs="Times New Roman"/>
          <w:sz w:val="20"/>
          <w:szCs w:val="20"/>
        </w:rPr>
        <w:t>PLLA/TM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Poly(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L-lactide-co-trimethylene carbonate) </w:t>
      </w:r>
    </w:p>
    <w:p w14:paraId="58646238" w14:textId="77777777" w:rsidR="003E6AC3" w:rsidRDefault="003E6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61632B" w14:textId="2A99933E" w:rsidR="0081722F" w:rsidRDefault="00AD5C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eTable </w:t>
      </w:r>
      <w:r w:rsidR="00E25000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B917C1">
        <w:rPr>
          <w:rFonts w:ascii="Times New Roman" w:hAnsi="Times New Roman" w:cs="Times New Roman"/>
          <w:sz w:val="20"/>
          <w:szCs w:val="20"/>
        </w:rPr>
        <w:t>Sensitivity</w:t>
      </w:r>
      <w:r>
        <w:rPr>
          <w:rFonts w:ascii="Times New Roman" w:hAnsi="Times New Roman" w:cs="Times New Roman"/>
          <w:sz w:val="20"/>
          <w:szCs w:val="20"/>
        </w:rPr>
        <w:t xml:space="preserve"> Analyses Regarding Foley Catheteriz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81"/>
        <w:gridCol w:w="2192"/>
        <w:gridCol w:w="1326"/>
        <w:gridCol w:w="621"/>
      </w:tblGrid>
      <w:tr w:rsidR="00AD5C7C" w:rsidRPr="0080148F" w14:paraId="37178091" w14:textId="77777777" w:rsidTr="00AD5C7C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C7E0" w14:textId="36EE23F3" w:rsidR="00AD5C7C" w:rsidRPr="0080148F" w:rsidRDefault="00E25000" w:rsidP="00AD5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AD5C7C"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. Early-Post: Standard-ERAS Pathway vs Off Pathway</w:t>
            </w:r>
          </w:p>
        </w:tc>
      </w:tr>
      <w:tr w:rsidR="00AD5C7C" w:rsidRPr="0080148F" w14:paraId="1A7EE8FD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0A41" w14:textId="49A03A11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0F5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-ERA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717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f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D667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D5C7C" w:rsidRPr="0080148F" w14:paraId="1DC48EFB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F4E6" w14:textId="5878BBFD" w:rsidR="00AD5C7C" w:rsidRPr="0080148F" w:rsidRDefault="0080148F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DDD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5DF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E882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D5C7C" w:rsidRPr="0080148F" w14:paraId="372EB755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FF2A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A8C6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AED0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373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0</w:t>
            </w:r>
          </w:p>
        </w:tc>
      </w:tr>
      <w:tr w:rsidR="00AD5C7C" w:rsidRPr="0080148F" w14:paraId="60032B64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1205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DI-6 </w:t>
            </w:r>
            <w:proofErr w:type="gramStart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1100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0.0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F5E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 (5.6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9500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6</w:t>
            </w:r>
          </w:p>
        </w:tc>
      </w:tr>
      <w:tr w:rsidR="00AD5C7C" w:rsidRPr="0080148F" w14:paraId="2B7D1893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880C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itative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23B3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873C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 (0.0–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D047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</w:t>
            </w:r>
          </w:p>
        </w:tc>
      </w:tr>
      <w:tr w:rsidR="00AD5C7C" w:rsidRPr="0080148F" w14:paraId="2D338BB1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7EB7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ess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1EFB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3743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C207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7</w:t>
            </w:r>
          </w:p>
        </w:tc>
      </w:tr>
      <w:tr w:rsidR="00AD5C7C" w:rsidRPr="0080148F" w14:paraId="0F6F887F" w14:textId="77777777" w:rsidTr="00AD5C7C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1B6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D82D699" w14:textId="566D0746" w:rsidR="00AD5C7C" w:rsidRPr="0080148F" w:rsidRDefault="00E25000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AD5C7C"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. Early-Post: No second foley vs Second foley placed</w:t>
            </w:r>
          </w:p>
        </w:tc>
      </w:tr>
      <w:tr w:rsidR="00AD5C7C" w:rsidRPr="0080148F" w14:paraId="415E8127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2C9B" w14:textId="16525B2F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0031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-ERA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0F06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f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2E00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D5C7C" w:rsidRPr="0080148F" w14:paraId="405FC963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9620" w14:textId="58713B80" w:rsidR="00AD5C7C" w:rsidRPr="0080148F" w:rsidRDefault="00E25000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251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9B0F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59E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D5C7C" w:rsidRPr="0080148F" w14:paraId="044D39D2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A5F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EE1D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B24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AB7A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5</w:t>
            </w:r>
          </w:p>
        </w:tc>
      </w:tr>
      <w:tr w:rsidR="00AD5C7C" w:rsidRPr="0080148F" w14:paraId="107986E0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E03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DI-6 </w:t>
            </w:r>
            <w:proofErr w:type="gramStart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71C7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0.0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D58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4 (5.6–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8E29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8</w:t>
            </w:r>
          </w:p>
        </w:tc>
      </w:tr>
      <w:tr w:rsidR="00AD5C7C" w:rsidRPr="0080148F" w14:paraId="7B7A9AB5" w14:textId="77777777" w:rsidTr="00AD5C7C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1D5C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137F9E5" w14:textId="7C1064EF" w:rsidR="00AD5C7C" w:rsidRPr="0080148F" w:rsidRDefault="00E25000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AD5C7C"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. Matched-Cohort Foley Time (hours) vs ΔUDI-6 </w:t>
            </w:r>
          </w:p>
        </w:tc>
      </w:tr>
      <w:tr w:rsidR="00AD5C7C" w:rsidRPr="0080148F" w14:paraId="77C7BE41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0DC3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BCF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93D3A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arman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DBEC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D5C7C" w:rsidRPr="0080148F" w14:paraId="61020CAE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B56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ey Time vs ΔUDI-6 (matched coh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1382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0DD5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99A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</w:tr>
      <w:tr w:rsidR="00AD5C7C" w:rsidRPr="0080148F" w14:paraId="3472943F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62D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ley Time vs </w:t>
            </w:r>
            <w:proofErr w:type="spellStart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Irritative</w:t>
            </w:r>
            <w:proofErr w:type="spellEnd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 coh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1CE8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CB79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969B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4</w:t>
            </w:r>
          </w:p>
        </w:tc>
      </w:tr>
      <w:tr w:rsidR="00AD5C7C" w:rsidRPr="0080148F" w14:paraId="75C47BA3" w14:textId="77777777" w:rsidTr="00AD5C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09DB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ley Time vs </w:t>
            </w:r>
            <w:proofErr w:type="spellStart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Stress</w:t>
            </w:r>
            <w:proofErr w:type="spellEnd"/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 coh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CEFA5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8C04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780E" w14:textId="77777777" w:rsidR="00AD5C7C" w:rsidRPr="0080148F" w:rsidRDefault="00AD5C7C" w:rsidP="00801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14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1</w:t>
            </w:r>
          </w:p>
        </w:tc>
      </w:tr>
    </w:tbl>
    <w:p w14:paraId="73BCE4F9" w14:textId="77777777" w:rsidR="00CE6600" w:rsidRDefault="00CE6600">
      <w:pPr>
        <w:rPr>
          <w:rFonts w:ascii="Times New Roman" w:hAnsi="Times New Roman" w:cs="Times New Roman"/>
          <w:sz w:val="20"/>
          <w:szCs w:val="20"/>
        </w:rPr>
      </w:pPr>
    </w:p>
    <w:p w14:paraId="2549888E" w14:textId="2C0E9DE4" w:rsidR="00AD5C7C" w:rsidRDefault="00CE66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ERAS, early recovery after surgery; UI, urinary incontinence; UDI-6, urinary distress inventory short form; IQR, interquartile range. </w:t>
      </w:r>
    </w:p>
    <w:p w14:paraId="6BDAB952" w14:textId="77777777" w:rsidR="0056784C" w:rsidRDefault="0056784C" w:rsidP="001812E0">
      <w:pPr>
        <w:rPr>
          <w:rFonts w:ascii="Times New Roman" w:hAnsi="Times New Roman" w:cs="Times New Roman"/>
          <w:sz w:val="20"/>
          <w:szCs w:val="20"/>
        </w:rPr>
      </w:pPr>
    </w:p>
    <w:p w14:paraId="79F2767F" w14:textId="77777777" w:rsidR="0056784C" w:rsidRDefault="0056784C" w:rsidP="001812E0">
      <w:pPr>
        <w:rPr>
          <w:rFonts w:ascii="Times New Roman" w:hAnsi="Times New Roman" w:cs="Times New Roman"/>
          <w:sz w:val="20"/>
          <w:szCs w:val="20"/>
        </w:rPr>
      </w:pPr>
    </w:p>
    <w:p w14:paraId="7DEB717F" w14:textId="77777777" w:rsidR="0056784C" w:rsidRDefault="0056784C" w:rsidP="001812E0">
      <w:pPr>
        <w:rPr>
          <w:rFonts w:ascii="Times New Roman" w:hAnsi="Times New Roman" w:cs="Times New Roman"/>
          <w:sz w:val="20"/>
          <w:szCs w:val="20"/>
        </w:rPr>
      </w:pPr>
    </w:p>
    <w:p w14:paraId="25B53194" w14:textId="77777777" w:rsidR="0081722F" w:rsidRDefault="0081722F" w:rsidP="001812E0">
      <w:pPr>
        <w:rPr>
          <w:rFonts w:ascii="Times New Roman" w:hAnsi="Times New Roman" w:cs="Times New Roman"/>
          <w:sz w:val="20"/>
          <w:szCs w:val="20"/>
        </w:rPr>
      </w:pPr>
    </w:p>
    <w:p w14:paraId="6DD9D3B7" w14:textId="0BD0344A" w:rsidR="0081722F" w:rsidRDefault="007E3E2F" w:rsidP="001812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eTable </w:t>
      </w:r>
      <w:r w:rsidR="00E25000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603CAB">
        <w:rPr>
          <w:rFonts w:ascii="Times New Roman" w:hAnsi="Times New Roman" w:cs="Times New Roman"/>
          <w:sz w:val="20"/>
          <w:szCs w:val="20"/>
        </w:rPr>
        <w:t>Analyses of Baseline Pelvic Pathology and Measures of U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14"/>
        <w:gridCol w:w="2514"/>
        <w:gridCol w:w="2798"/>
        <w:gridCol w:w="680"/>
      </w:tblGrid>
      <w:tr w:rsidR="007E3E2F" w:rsidRPr="007E3E2F" w14:paraId="7DD33B1A" w14:textId="77777777" w:rsidTr="007E3E2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31DA" w14:textId="6503960B" w:rsidR="007E3E2F" w:rsidRPr="007E3E2F" w:rsidRDefault="00E25000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7E3E2F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Association Analysis of Urologic or Pelvic Pathology and UI </w:t>
            </w:r>
            <w:r w:rsidR="00CE6600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  <w:r w:rsidR="007E3E2F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UDI-6 Among Pre-Op Patients</w:t>
            </w:r>
          </w:p>
        </w:tc>
      </w:tr>
      <w:tr w:rsidR="007E3E2F" w:rsidRPr="007E3E2F" w14:paraId="0B1F8A0B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5C84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086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ology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FFB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7823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E3E2F" w:rsidRPr="007E3E2F" w14:paraId="208C5A8F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8BBB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Op: Any pathology vs No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6692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962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28F7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3E2F" w:rsidRPr="007E3E2F" w14:paraId="2270C9ED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D6B9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4894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39A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4DA7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</w:tr>
      <w:tr w:rsidR="007E3E2F" w:rsidRPr="007E3E2F" w14:paraId="24D66DD2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3CCC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DI-6 </w:t>
            </w:r>
            <w:proofErr w:type="gramStart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proofErr w:type="gramEnd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44AF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 (16.7–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E0F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 (5.6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3314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</w:tr>
      <w:tr w:rsidR="007E3E2F" w:rsidRPr="007E3E2F" w14:paraId="54DA95E1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C5D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Op Females: Cystocele/POP vs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A311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893B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9644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3E2F" w:rsidRPr="007E3E2F" w14:paraId="5886F709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B72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018D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4269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74DC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</w:tr>
      <w:tr w:rsidR="007E3E2F" w:rsidRPr="007E3E2F" w14:paraId="4B1FFFE3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E95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DI-6 </w:t>
            </w:r>
            <w:proofErr w:type="gramStart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proofErr w:type="gramEnd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821E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 (20.8–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B3D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 (11.1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B54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</w:p>
        </w:tc>
      </w:tr>
      <w:tr w:rsidR="007E3E2F" w:rsidRPr="007E3E2F" w14:paraId="75F21CFB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84AD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Op 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B93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4632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CB4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3E2F" w:rsidRPr="007E3E2F" w14:paraId="55F5095B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B501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CFE4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2037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6B54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</w:tr>
      <w:tr w:rsidR="007E3E2F" w:rsidRPr="007E3E2F" w14:paraId="2B7E2D82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DA7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DI-6 </w:t>
            </w:r>
            <w:proofErr w:type="gramStart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proofErr w:type="gramEnd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3BD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 (11.1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4499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779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7E3E2F" w:rsidRPr="007E3E2F" w14:paraId="1E4A06CE" w14:textId="77777777" w:rsidTr="007E3E2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28AA" w14:textId="77777777" w:rsidR="00603CAB" w:rsidRDefault="00603CAB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2A4908C" w14:textId="1525553A" w:rsidR="007E3E2F" w:rsidRPr="007E3E2F" w:rsidRDefault="00E25000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603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7E3E2F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Sensitivity Analysis of Primary Analyses Restricted to Patients </w:t>
            </w:r>
            <w:proofErr w:type="gramStart"/>
            <w:r w:rsidR="007E3E2F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  <w:proofErr w:type="gramEnd"/>
            <w:r w:rsidR="007E3E2F"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thology, Pre-Op vs Early-Post Cohorts</w:t>
            </w:r>
          </w:p>
        </w:tc>
      </w:tr>
      <w:tr w:rsidR="007E3E2F" w:rsidRPr="007E3E2F" w14:paraId="683B1B0C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CC4E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7A0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Op without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CA31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rly-Post without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9D9C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E3E2F" w:rsidRPr="007E3E2F" w14:paraId="502287CE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9019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E8C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B7AB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D66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3E2F" w:rsidRPr="007E3E2F" w14:paraId="3FADD446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CA49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4217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0 (51.0–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319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 (54.0–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4167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7E3E2F" w:rsidRPr="007E3E2F" w14:paraId="696FDE8F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62B1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CAEF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6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1A3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F00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</w:tr>
      <w:tr w:rsidR="007E3E2F" w:rsidRPr="007E3E2F" w14:paraId="3ED59F2C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FFC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me since TAR </w:t>
            </w:r>
            <w:proofErr w:type="gramStart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d</w:t>
            </w:r>
            <w:proofErr w:type="gramEnd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1105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A83C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17–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E13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E3E2F" w:rsidRPr="007E3E2F" w14:paraId="0C551269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2A8F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860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2286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2FF2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7E3E2F" w:rsidRPr="007E3E2F" w14:paraId="726DFA92" w14:textId="77777777" w:rsidTr="007E3E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022A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DI-6 </w:t>
            </w:r>
            <w:proofErr w:type="gramStart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proofErr w:type="gramEnd"/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CBB1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 (5.6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1540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0.0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0AD3" w14:textId="77777777" w:rsidR="007E3E2F" w:rsidRPr="007E3E2F" w:rsidRDefault="007E3E2F" w:rsidP="007E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3E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</w:tbl>
    <w:p w14:paraId="2676C2E6" w14:textId="77777777" w:rsidR="007E3E2F" w:rsidRDefault="007E3E2F" w:rsidP="001812E0">
      <w:pPr>
        <w:rPr>
          <w:rFonts w:ascii="Times New Roman" w:hAnsi="Times New Roman" w:cs="Times New Roman"/>
          <w:sz w:val="20"/>
          <w:szCs w:val="20"/>
        </w:rPr>
      </w:pPr>
    </w:p>
    <w:p w14:paraId="5B6F906D" w14:textId="55F83E79" w:rsidR="00CE6600" w:rsidRDefault="00CE6600" w:rsidP="00CE66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UDI-6, urinary distress inventory shortform; IQR, interquartile range; POP, pelvic organ prolapse; TAR, transversus abdominis release </w:t>
      </w:r>
    </w:p>
    <w:p w14:paraId="2C97ED19" w14:textId="77777777" w:rsidR="00CE6600" w:rsidRDefault="00CE6600" w:rsidP="001812E0">
      <w:pPr>
        <w:rPr>
          <w:rFonts w:ascii="Times New Roman" w:hAnsi="Times New Roman" w:cs="Times New Roman"/>
          <w:sz w:val="20"/>
          <w:szCs w:val="20"/>
        </w:rPr>
      </w:pPr>
    </w:p>
    <w:p w14:paraId="73326B9C" w14:textId="70573A40" w:rsidR="00B917C1" w:rsidRDefault="00B91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62AFBF" w14:textId="151DA27D" w:rsidR="00B917C1" w:rsidRDefault="00B917C1" w:rsidP="001812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 eTable 5. Analysis of Mesh Characteristics and Urinary Outcomes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5063"/>
        <w:gridCol w:w="1695"/>
        <w:gridCol w:w="2003"/>
        <w:gridCol w:w="723"/>
      </w:tblGrid>
      <w:tr w:rsidR="00B917C1" w:rsidRPr="00B917C1" w14:paraId="5F344F47" w14:textId="77777777" w:rsidTr="00CE6600">
        <w:trPr>
          <w:trHeight w:val="300"/>
        </w:trPr>
        <w:tc>
          <w:tcPr>
            <w:tcW w:w="948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8A80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A. Heavy-weight vs Medium-Weight Polypropylene and Urinary Outcomes Among Early-Post Patients</w:t>
            </w:r>
          </w:p>
        </w:tc>
      </w:tr>
      <w:tr w:rsidR="00B917C1" w:rsidRPr="00B917C1" w14:paraId="775CB833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3D84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F248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WPP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7B6A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WP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6162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917C1" w:rsidRPr="00B917C1" w14:paraId="55E8BF22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874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315E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8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DD4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EFFF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917C1" w:rsidRPr="00B917C1" w14:paraId="5A33637A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6FB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I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9CB0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2.8%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0AA4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27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155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B917C1" w:rsidRPr="00B917C1" w14:paraId="3DC387DC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13FE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DI-6 </w:t>
            </w:r>
            <w:proofErr w:type="gram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B47E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0.0–26.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089D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5.6–33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2EEA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</w:tr>
      <w:tr w:rsidR="00B917C1" w:rsidRPr="00B917C1" w14:paraId="128338B5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D1A3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itative Score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19C1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DC2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 (0.0–33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923E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</w:tr>
      <w:tr w:rsidR="00B917C1" w:rsidRPr="00B917C1" w14:paraId="7E303E30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259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ess Score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B1CF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076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33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AC8B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B917C1" w:rsidRPr="00B917C1" w14:paraId="20A5E109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EB4A5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area (cm²)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E57F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.0 (900.0–900.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24E2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.0 (1200.0–250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D395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917C1" w:rsidRPr="00B917C1" w14:paraId="202B3269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CAF2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area (cm²)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73F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.0 (190.0–375.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951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.0 (252.0–532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67A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B917C1" w:rsidRPr="00B917C1" w14:paraId="076EC6B4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973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-to-hernia ratio, Median (IQ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3E93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(2.4–4.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5136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(3.5–5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6D3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B917C1" w:rsidRPr="00B917C1" w14:paraId="334733D5" w14:textId="77777777" w:rsidTr="00CE6600">
        <w:trPr>
          <w:trHeight w:val="300"/>
        </w:trPr>
        <w:tc>
          <w:tcPr>
            <w:tcW w:w="948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B912" w14:textId="77777777" w:rsidR="00CE6600" w:rsidRDefault="00CE6600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FC99433" w14:textId="09BF1C06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B. Association Analysis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Size</w:t>
            </w: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Change in UDI-6 Among Matched Patients</w:t>
            </w:r>
          </w:p>
        </w:tc>
      </w:tr>
      <w:tr w:rsidR="00B917C1" w:rsidRPr="00B917C1" w14:paraId="477C79EB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3AE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CFE3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301A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arman rh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1A01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917C1" w:rsidRPr="00B917C1" w14:paraId="7131591D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1965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 area vs ΔUDI-6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F62E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2F48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BEA4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</w:tr>
      <w:tr w:rsidR="00B917C1" w:rsidRPr="00B917C1" w14:paraId="519F3655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AEF1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a area vs ΔUDI-6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06E1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A97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689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0</w:t>
            </w:r>
          </w:p>
        </w:tc>
      </w:tr>
      <w:tr w:rsidR="00B917C1" w:rsidRPr="00B917C1" w14:paraId="3FDA4C3B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2DA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:hernia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io vs ΔUDI-6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14AD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E7A0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9022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7</w:t>
            </w:r>
          </w:p>
        </w:tc>
      </w:tr>
      <w:tr w:rsidR="00B917C1" w:rsidRPr="00B917C1" w14:paraId="1D7D1534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5238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sh area vs </w:t>
            </w: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Irritative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FF91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339F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1B5B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4</w:t>
            </w:r>
          </w:p>
        </w:tc>
      </w:tr>
      <w:tr w:rsidR="00B917C1" w:rsidRPr="00B917C1" w14:paraId="36D1573C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26A2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rnia area vs </w:t>
            </w: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Irritative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FE4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B313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AC1B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5</w:t>
            </w:r>
          </w:p>
        </w:tc>
      </w:tr>
      <w:tr w:rsidR="00B917C1" w:rsidRPr="00B917C1" w14:paraId="1636EFB1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60F5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sh area vs </w:t>
            </w: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Stress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4769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47A8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E0EF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</w:tr>
      <w:tr w:rsidR="00B917C1" w:rsidRPr="00B917C1" w14:paraId="73E39611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1BF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rnia area vs </w:t>
            </w: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Stress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85B7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77E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8CA6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</w:tr>
      <w:tr w:rsidR="00B917C1" w:rsidRPr="00B917C1" w14:paraId="64A39872" w14:textId="77777777" w:rsidTr="00CE6600">
        <w:trPr>
          <w:trHeight w:val="30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FB3D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h:hernia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io vs </w:t>
            </w:r>
            <w:proofErr w:type="spellStart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Stress</w:t>
            </w:r>
            <w:proofErr w:type="spellEnd"/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(matched, all mesh typ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571C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A210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384D" w14:textId="77777777" w:rsidR="00B917C1" w:rsidRPr="00B917C1" w:rsidRDefault="00B917C1" w:rsidP="00B9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1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</w:tr>
    </w:tbl>
    <w:p w14:paraId="34F1AFF1" w14:textId="77777777" w:rsidR="00CE6600" w:rsidRDefault="00CE6600" w:rsidP="00CE6600">
      <w:pPr>
        <w:rPr>
          <w:rFonts w:ascii="Times New Roman" w:hAnsi="Times New Roman" w:cs="Times New Roman"/>
          <w:sz w:val="20"/>
          <w:szCs w:val="20"/>
        </w:rPr>
      </w:pPr>
    </w:p>
    <w:p w14:paraId="16FE398B" w14:textId="7CFE8824" w:rsidR="00CE6600" w:rsidRDefault="00CE6600" w:rsidP="00CE66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HWPP, heavy-weight polypropylene; HWPP, medium-weight polypropylene; UI, urinary incontinence; UDI-6, urinary distress inventory shortform; IQR, interquartile range. </w:t>
      </w:r>
    </w:p>
    <w:p w14:paraId="1C79EC71" w14:textId="78C833AB" w:rsidR="00D6063B" w:rsidRDefault="00D606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A18A39" w14:textId="76054FCB" w:rsidR="00D6063B" w:rsidRDefault="00D6063B" w:rsidP="00D606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 eTable 6. Sensitivity Analys</w:t>
      </w:r>
      <w:r w:rsidR="00BB6D8C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s of Urinary Outcome Time-Dependency in the Early-Post Cohort</w:t>
      </w:r>
    </w:p>
    <w:tbl>
      <w:tblPr>
        <w:tblW w:w="10703" w:type="dxa"/>
        <w:tblLook w:val="04A0" w:firstRow="1" w:lastRow="0" w:firstColumn="1" w:lastColumn="0" w:noHBand="0" w:noVBand="1"/>
      </w:tblPr>
      <w:tblGrid>
        <w:gridCol w:w="5760"/>
        <w:gridCol w:w="810"/>
        <w:gridCol w:w="1350"/>
        <w:gridCol w:w="2783"/>
      </w:tblGrid>
      <w:tr w:rsidR="00002F23" w:rsidRPr="00002F23" w14:paraId="401864CC" w14:textId="77777777" w:rsidTr="00002F23">
        <w:trPr>
          <w:trHeight w:val="300"/>
        </w:trPr>
        <w:tc>
          <w:tcPr>
            <w:tcW w:w="1070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A91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A. Association Analysis of Post-Operative Days and UDI-6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mong Pre-Specified Cohorts</w:t>
            </w:r>
          </w:p>
        </w:tc>
      </w:tr>
      <w:tr w:rsidR="00002F23" w:rsidRPr="00002F23" w14:paraId="245AA755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C6D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130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B79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arman rho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BD0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002F23" w:rsidRPr="00002F23" w14:paraId="4A29F039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24F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ys post-TAR vs UDI-6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— Early-Post (a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332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285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F65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3</w:t>
            </w:r>
          </w:p>
        </w:tc>
      </w:tr>
      <w:tr w:rsidR="00002F23" w:rsidRPr="00002F23" w14:paraId="6B02F4F6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904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ys post-TAR vs UDI-6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— Early-Post (females onl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B7E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F70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A6C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7</w:t>
            </w:r>
          </w:p>
        </w:tc>
      </w:tr>
      <w:tr w:rsidR="00002F23" w:rsidRPr="00002F23" w14:paraId="31ED3008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64F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s post-TAR vs Irritative Score — Early-Post (a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813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F03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6FC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5</w:t>
            </w:r>
          </w:p>
        </w:tc>
      </w:tr>
      <w:tr w:rsidR="00002F23" w:rsidRPr="00002F23" w14:paraId="275627F9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727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s post-TAR vs Stress Score — Early-Post (a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AEC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D6E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D76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6</w:t>
            </w:r>
          </w:p>
        </w:tc>
      </w:tr>
      <w:tr w:rsidR="00002F23" w:rsidRPr="00002F23" w14:paraId="1748F13C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37D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s post-TAR vs UI (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ary) —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arly-Post (a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691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128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266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7</w:t>
            </w:r>
          </w:p>
        </w:tc>
      </w:tr>
      <w:tr w:rsidR="00002F23" w:rsidRPr="00002F23" w14:paraId="6C1A1D24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424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s post-TAR vs ΔUDI-6 — Matched coh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9E2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40F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75E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4</w:t>
            </w:r>
          </w:p>
        </w:tc>
      </w:tr>
      <w:tr w:rsidR="00002F23" w:rsidRPr="00002F23" w14:paraId="2F60C1C6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D73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ys post-TAR vs </w:t>
            </w:r>
            <w:proofErr w:type="spell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Irritative</w:t>
            </w:r>
            <w:proofErr w:type="spell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— Matched coh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B9B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44F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0E9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4</w:t>
            </w:r>
          </w:p>
        </w:tc>
      </w:tr>
      <w:tr w:rsidR="00002F23" w:rsidRPr="00002F23" w14:paraId="79E7803F" w14:textId="77777777" w:rsidTr="00002F23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99C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ys post-TAR vs </w:t>
            </w:r>
            <w:proofErr w:type="spell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Stress</w:t>
            </w:r>
            <w:proofErr w:type="spell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 — Matched coh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40C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27A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B91E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1</w:t>
            </w:r>
          </w:p>
        </w:tc>
      </w:tr>
    </w:tbl>
    <w:tbl>
      <w:tblPr>
        <w:tblpPr w:leftFromText="180" w:rightFromText="180" w:vertAnchor="text" w:horzAnchor="margin" w:tblpY="55"/>
        <w:tblW w:w="10703" w:type="dxa"/>
        <w:tblLook w:val="04A0" w:firstRow="1" w:lastRow="0" w:firstColumn="1" w:lastColumn="0" w:noHBand="0" w:noVBand="1"/>
      </w:tblPr>
      <w:tblGrid>
        <w:gridCol w:w="2786"/>
        <w:gridCol w:w="1416"/>
        <w:gridCol w:w="1509"/>
        <w:gridCol w:w="723"/>
        <w:gridCol w:w="1509"/>
        <w:gridCol w:w="723"/>
        <w:gridCol w:w="1416"/>
        <w:gridCol w:w="621"/>
      </w:tblGrid>
      <w:tr w:rsidR="00002F23" w:rsidRPr="00002F23" w14:paraId="62C3549B" w14:textId="77777777" w:rsidTr="00002F23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707C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B. Sensitivity Analysis of Early-Post Urinary Outcomes if Surveys from &lt;21 and &lt;30 days are Excluded</w:t>
            </w:r>
          </w:p>
        </w:tc>
      </w:tr>
      <w:tr w:rsidR="00002F23" w:rsidRPr="00002F23" w14:paraId="610F89A8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B84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FB0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-O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FC4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ly-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&gt;2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0780" w14:textId="37F5F8C4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BB0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ly-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30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BDD0" w14:textId="53C71B91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911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08F8C3AE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CB7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9C5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308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DDF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4F6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4D1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D61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A6B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259322F9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8DC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D60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9B3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650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812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C8C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14DB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392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7D3D90FB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7ED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DI-6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52B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 (11.1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568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5.6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524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7AC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0.0–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2B3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E86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2C4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3DD02C4E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D61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itative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C8D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 (16.7–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629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C77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4DC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25C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36E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209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31C44FEC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71F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ess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20F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70B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6BBB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CEF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67A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DCB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515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3CBBAC68" w14:textId="77777777" w:rsidTr="00002F23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D7FE" w14:textId="77777777" w:rsid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37CFB2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. Comparison of Pre-Op Demographic and Urinary Outcomes vs Sub-Windows of the Early-Post Cohort</w:t>
            </w:r>
          </w:p>
        </w:tc>
      </w:tr>
      <w:tr w:rsidR="00002F23" w:rsidRPr="00002F23" w14:paraId="5B9616CE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F63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523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-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424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-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03A4B" w14:textId="04DFE5A3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438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-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B503" w14:textId="38602BD4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10A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1-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B07A" w14:textId="7200CD43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F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002F23" w:rsidRPr="00002F23" w14:paraId="37F1CFEA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B88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B94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0AF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CA0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152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A7D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330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6FD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2F23" w:rsidRPr="00002F23" w14:paraId="534714B5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193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A78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5 (52.0–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8C0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0 (54.0–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EC5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B2E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0 (55.0–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087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72F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5 (55.5–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DD8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2</w:t>
            </w:r>
          </w:p>
        </w:tc>
      </w:tr>
      <w:tr w:rsidR="00002F23" w:rsidRPr="00002F23" w14:paraId="3101A440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3D3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628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0FC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9E8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8AF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4C5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8B0E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963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002F23" w:rsidRPr="00002F23" w14:paraId="1E7E4BAE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0BE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me since TAR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d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A94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2AF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9–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CF8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460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32–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57C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858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8–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34C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02F23" w:rsidRPr="00002F23" w14:paraId="16041F3C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165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ary incontin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25E6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C7C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650E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874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7E2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38B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E9C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</w:t>
            </w:r>
          </w:p>
        </w:tc>
      </w:tr>
      <w:tr w:rsidR="00002F23" w:rsidRPr="00002F23" w14:paraId="573E11CA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0429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DI-6 </w:t>
            </w:r>
            <w:proofErr w:type="gramStart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proofErr w:type="gramEnd"/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57B0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 (11.1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B6A8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 (5.6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1BF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401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0.0–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AEA0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C3B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 (4.2–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6EBC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002F23" w:rsidRPr="00002F23" w14:paraId="1D9C4B71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5704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itative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E5C1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 (16.7–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0AE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 (0.0–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74EB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15AB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00B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0E4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904A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</w:tr>
      <w:tr w:rsidR="00002F23" w:rsidRPr="00002F23" w14:paraId="53E0E8CE" w14:textId="77777777" w:rsidTr="00002F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E3E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ess Sco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C59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0.0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875F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21CD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8A97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A9E2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13A5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 (0.0–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AB43" w14:textId="77777777" w:rsidR="00002F23" w:rsidRPr="00002F23" w:rsidRDefault="00002F23" w:rsidP="00002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F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</w:tbl>
    <w:p w14:paraId="7F6CBCA7" w14:textId="77777777" w:rsidR="00002F23" w:rsidRDefault="00002F23" w:rsidP="00BF7A8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1F245DA" w14:textId="1EA6C8A9" w:rsidR="00BF7A87" w:rsidRDefault="00BF7A87" w:rsidP="00BF7A8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TAR, transversus abdominis release; UDI-6, urinary distress inventory short-form.</w:t>
      </w:r>
    </w:p>
    <w:p w14:paraId="666E894B" w14:textId="77777777" w:rsidR="00BF7A87" w:rsidRDefault="00BF7A87" w:rsidP="00BF7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407D">
        <w:rPr>
          <w:rFonts w:ascii="Times New Roman" w:hAnsi="Times New Roman" w:cs="Times New Roman"/>
          <w:sz w:val="20"/>
          <w:szCs w:val="20"/>
        </w:rPr>
        <w:t xml:space="preserve">Mann-Whitney U test utilized for continuous variable comparisons and Fisher’s Exact test used for categorical variable comparisons. </w:t>
      </w:r>
    </w:p>
    <w:p w14:paraId="3995FEED" w14:textId="6200136C" w:rsidR="00BF7A87" w:rsidRDefault="00BF7A87" w:rsidP="00BF7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 w:rsidR="00002F23">
        <w:rPr>
          <w:rFonts w:ascii="Times New Roman" w:hAnsi="Times New Roman" w:cs="Times New Roman"/>
          <w:sz w:val="20"/>
          <w:szCs w:val="20"/>
        </w:rPr>
        <w:t xml:space="preserve">Comparison </w:t>
      </w:r>
      <w:r>
        <w:rPr>
          <w:rFonts w:ascii="Times New Roman" w:hAnsi="Times New Roman" w:cs="Times New Roman"/>
          <w:sz w:val="20"/>
          <w:szCs w:val="20"/>
        </w:rPr>
        <w:t xml:space="preserve">vs </w:t>
      </w:r>
      <w:proofErr w:type="gramStart"/>
      <w:r>
        <w:rPr>
          <w:rFonts w:ascii="Times New Roman" w:hAnsi="Times New Roman" w:cs="Times New Roman"/>
          <w:sz w:val="20"/>
          <w:szCs w:val="20"/>
        </w:rPr>
        <w:t>Pre-Op</w:t>
      </w:r>
      <w:proofErr w:type="gramEnd"/>
    </w:p>
    <w:p w14:paraId="2E738CEE" w14:textId="77777777" w:rsidR="00BF7A87" w:rsidRPr="00A21903" w:rsidRDefault="00BF7A87" w:rsidP="001812E0">
      <w:pPr>
        <w:rPr>
          <w:rFonts w:ascii="Times New Roman" w:hAnsi="Times New Roman" w:cs="Times New Roman"/>
          <w:sz w:val="20"/>
          <w:szCs w:val="20"/>
        </w:rPr>
      </w:pPr>
    </w:p>
    <w:sectPr w:rsidR="00BF7A87" w:rsidRPr="00A21903" w:rsidSect="005678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312CE"/>
    <w:multiLevelType w:val="hybridMultilevel"/>
    <w:tmpl w:val="15E65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803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E0"/>
    <w:rsid w:val="00002F23"/>
    <w:rsid w:val="000A2E92"/>
    <w:rsid w:val="00166674"/>
    <w:rsid w:val="001812E0"/>
    <w:rsid w:val="002B3663"/>
    <w:rsid w:val="003E6AC3"/>
    <w:rsid w:val="00443B8E"/>
    <w:rsid w:val="0056784C"/>
    <w:rsid w:val="00603CAB"/>
    <w:rsid w:val="006835F3"/>
    <w:rsid w:val="006C3ADF"/>
    <w:rsid w:val="007E3E2F"/>
    <w:rsid w:val="0080148F"/>
    <w:rsid w:val="0081722F"/>
    <w:rsid w:val="00A21903"/>
    <w:rsid w:val="00AD5C7C"/>
    <w:rsid w:val="00B917C1"/>
    <w:rsid w:val="00BB6D8C"/>
    <w:rsid w:val="00BF7A87"/>
    <w:rsid w:val="00CE6600"/>
    <w:rsid w:val="00D6063B"/>
    <w:rsid w:val="00E037B6"/>
    <w:rsid w:val="00E25000"/>
    <w:rsid w:val="00F97C56"/>
    <w:rsid w:val="00FD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63810"/>
  <w15:chartTrackingRefBased/>
  <w15:docId w15:val="{081BAB8F-61AF-46FC-A885-C80BF646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2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715</Words>
  <Characters>977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William</dc:creator>
  <cp:keywords/>
  <dc:description/>
  <cp:lastModifiedBy>Bennett, William</cp:lastModifiedBy>
  <cp:revision>3</cp:revision>
  <dcterms:created xsi:type="dcterms:W3CDTF">2026-05-24T01:57:00Z</dcterms:created>
  <dcterms:modified xsi:type="dcterms:W3CDTF">2026-05-24T02:56:00Z</dcterms:modified>
</cp:coreProperties>
</file>